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D0F" w:rsidRPr="00274E85" w:rsidRDefault="00E95D0F" w:rsidP="00E95D0F">
      <w:pPr>
        <w:spacing w:after="0" w:line="276" w:lineRule="auto"/>
        <w:jc w:val="center"/>
        <w:rPr>
          <w:rFonts w:ascii="Times New Roman" w:hAnsi="Times New Roman" w:cs="Times New Roman"/>
          <w:szCs w:val="24"/>
        </w:rPr>
      </w:pPr>
      <w:r w:rsidRPr="00A05FEC">
        <w:rPr>
          <w:rFonts w:ascii="Times New Roman" w:hAnsi="Times New Roman" w:cs="Times New Roman"/>
          <w:sz w:val="32"/>
          <w:szCs w:val="24"/>
        </w:rPr>
        <w:t>Flexible, transparent patterned electrodes based on graphene oxide/silver nanowire nanocomposites fabricated utilizing an accelerated ultraviolet/ozone process to control silver nanowire degradation</w:t>
      </w:r>
    </w:p>
    <w:p w:rsidR="00E95D0F" w:rsidRPr="00F402D2" w:rsidRDefault="00E95D0F" w:rsidP="00E95D0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E95D0F" w:rsidRPr="00F402D2" w:rsidRDefault="00E95D0F" w:rsidP="00E95D0F">
      <w:pPr>
        <w:wordWrap/>
        <w:spacing w:line="276" w:lineRule="auto"/>
        <w:jc w:val="center"/>
        <w:rPr>
          <w:rFonts w:ascii="Times New Roman" w:hAnsi="Times New Roman"/>
          <w:sz w:val="24"/>
          <w:szCs w:val="24"/>
        </w:rPr>
      </w:pPr>
      <w:r w:rsidRPr="00F402D2">
        <w:rPr>
          <w:rFonts w:ascii="Times New Roman" w:hAnsi="Times New Roman" w:cs="Times New Roman"/>
          <w:sz w:val="24"/>
          <w:szCs w:val="24"/>
        </w:rPr>
        <w:t>Dong Chul Choo</w:t>
      </w:r>
      <w:r w:rsidRPr="00F402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02D2">
        <w:rPr>
          <w:rFonts w:ascii="Times New Roman" w:hAnsi="Times New Roman" w:cs="Times New Roman"/>
          <w:sz w:val="24"/>
          <w:szCs w:val="24"/>
        </w:rPr>
        <w:t>, Sang Kyung Bae</w:t>
      </w:r>
      <w:r w:rsidRPr="00F402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02D2">
        <w:rPr>
          <w:rFonts w:ascii="Times New Roman" w:hAnsi="Times New Roman" w:cs="Times New Roman"/>
          <w:sz w:val="24"/>
          <w:szCs w:val="24"/>
        </w:rPr>
        <w:t xml:space="preserve">, and Tae Whan </w:t>
      </w:r>
      <w:r w:rsidRPr="00F402D2">
        <w:rPr>
          <w:rFonts w:ascii="Times New Roman" w:hAnsi="Times New Roman"/>
          <w:sz w:val="24"/>
          <w:szCs w:val="24"/>
        </w:rPr>
        <w:t>Kim</w:t>
      </w:r>
      <w:r w:rsidRPr="00F402D2">
        <w:rPr>
          <w:rFonts w:ascii="Times New Roman" w:hAnsi="Times New Roman"/>
          <w:sz w:val="24"/>
          <w:szCs w:val="24"/>
          <w:vertAlign w:val="superscript"/>
        </w:rPr>
        <w:t>1,2</w:t>
      </w:r>
      <w:r w:rsidRPr="00F402D2">
        <w:rPr>
          <w:rStyle w:val="a7"/>
          <w:rFonts w:ascii="Times New Roman" w:hAnsi="Times New Roman"/>
          <w:sz w:val="24"/>
          <w:szCs w:val="24"/>
        </w:rPr>
        <w:footnoteReference w:customMarkFollows="1" w:id="1"/>
        <w:sym w:font="Symbol" w:char="F02A"/>
      </w:r>
    </w:p>
    <w:p w:rsidR="00E95D0F" w:rsidRPr="00F402D2" w:rsidRDefault="00E95D0F" w:rsidP="00E95D0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02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02D2">
        <w:rPr>
          <w:rFonts w:ascii="Times New Roman" w:hAnsi="Times New Roman" w:cs="Times New Roman"/>
          <w:sz w:val="24"/>
          <w:szCs w:val="24"/>
        </w:rPr>
        <w:t xml:space="preserve">Department of Electronics and Computer Engineering, Hanyang University, Seoul </w:t>
      </w:r>
      <w:r>
        <w:rPr>
          <w:rFonts w:ascii="Times New Roman" w:hAnsi="Times New Roman" w:cs="Times New Roman"/>
          <w:kern w:val="0"/>
          <w:sz w:val="24"/>
        </w:rPr>
        <w:t>04763</w:t>
      </w:r>
      <w:r w:rsidRPr="00F402D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F402D2">
        <w:rPr>
          <w:rFonts w:ascii="Times New Roman" w:hAnsi="Times New Roman" w:cs="Times New Roman"/>
          <w:sz w:val="24"/>
          <w:szCs w:val="24"/>
        </w:rPr>
        <w:t>Korea</w:t>
      </w:r>
    </w:p>
    <w:p w:rsidR="00E95D0F" w:rsidRPr="00F402D2" w:rsidRDefault="00E95D0F" w:rsidP="00E95D0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02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02D2">
        <w:rPr>
          <w:rFonts w:ascii="Times New Roman" w:hAnsi="Times New Roman" w:cs="Times New Roman"/>
          <w:sz w:val="24"/>
          <w:szCs w:val="24"/>
        </w:rPr>
        <w:t xml:space="preserve">Department of Information Display Engineering, Hanyang University, Seoul </w:t>
      </w:r>
      <w:r>
        <w:rPr>
          <w:rFonts w:ascii="Times New Roman" w:hAnsi="Times New Roman" w:cs="Times New Roman"/>
          <w:kern w:val="0"/>
          <w:sz w:val="24"/>
        </w:rPr>
        <w:t>04763</w:t>
      </w:r>
      <w:r w:rsidRPr="00F402D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F402D2">
        <w:rPr>
          <w:rFonts w:ascii="Times New Roman" w:hAnsi="Times New Roman" w:cs="Times New Roman"/>
          <w:sz w:val="24"/>
          <w:szCs w:val="24"/>
        </w:rPr>
        <w:t>Korea</w:t>
      </w:r>
    </w:p>
    <w:p w:rsidR="00E95D0F" w:rsidRPr="00E95D0F" w:rsidRDefault="00E95D0F" w:rsidP="00A702B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A702B5" w:rsidRPr="00A05FEC" w:rsidRDefault="00A702B5" w:rsidP="00A702B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5FEC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A05FEC">
        <w:rPr>
          <w:rFonts w:ascii="Times New Roman" w:hAnsi="Times New Roman" w:cs="Times New Roman"/>
          <w:b/>
          <w:sz w:val="24"/>
          <w:szCs w:val="24"/>
        </w:rPr>
        <w:t>|</w:t>
      </w:r>
      <w:r w:rsidRPr="00A05FEC">
        <w:rPr>
          <w:rFonts w:ascii="Times New Roman" w:hAnsi="Times New Roman" w:cs="Times New Roman"/>
          <w:sz w:val="24"/>
          <w:szCs w:val="24"/>
        </w:rPr>
        <w:t xml:space="preserve"> Percent contributions of the C-C, the C-O, and the C=O sub-peaks to the C1s spectrum after various treatments of the Ag-NW electrode.</w:t>
      </w:r>
    </w:p>
    <w:tbl>
      <w:tblPr>
        <w:tblW w:w="89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1701"/>
        <w:gridCol w:w="1701"/>
        <w:gridCol w:w="1422"/>
      </w:tblGrid>
      <w:tr w:rsidR="007134E7" w:rsidRPr="00CB21E5" w:rsidTr="007134E7">
        <w:trPr>
          <w:trHeight w:val="753"/>
        </w:trPr>
        <w:tc>
          <w:tcPr>
            <w:tcW w:w="4111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484D" w:rsidRPr="00CB21E5" w:rsidRDefault="0007484D" w:rsidP="0007484D">
            <w:pPr>
              <w:widowControl/>
              <w:wordWrap/>
              <w:autoSpaceDE/>
              <w:autoSpaceDN/>
              <w:spacing w:after="0" w:line="276" w:lineRule="auto"/>
              <w:ind w:firstLineChars="800" w:firstLine="1760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/>
                <w:sz w:val="22"/>
              </w:rPr>
              <w:t>S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ub-</w:t>
            </w:r>
            <w:r w:rsidRPr="00CB21E5">
              <w:rPr>
                <w:rFonts w:ascii="Times New Roman" w:hAnsi="Times New Roman" w:cs="Times New Roman"/>
                <w:sz w:val="22"/>
              </w:rPr>
              <w:t>peaks</w:t>
            </w:r>
          </w:p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/>
                <w:sz w:val="22"/>
              </w:rPr>
              <w:t>T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reatment type</w:t>
            </w:r>
          </w:p>
        </w:tc>
        <w:tc>
          <w:tcPr>
            <w:tcW w:w="1701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C-C</w:t>
            </w:r>
          </w:p>
        </w:tc>
        <w:tc>
          <w:tcPr>
            <w:tcW w:w="1701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C-O</w:t>
            </w:r>
          </w:p>
        </w:tc>
        <w:tc>
          <w:tcPr>
            <w:tcW w:w="1422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C=O</w:t>
            </w:r>
          </w:p>
        </w:tc>
      </w:tr>
      <w:tr w:rsidR="007134E7" w:rsidRPr="00CB21E5" w:rsidTr="007134E7">
        <w:trPr>
          <w:trHeight w:val="734"/>
        </w:trPr>
        <w:tc>
          <w:tcPr>
            <w:tcW w:w="411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as-grown</w:t>
            </w:r>
          </w:p>
        </w:tc>
        <w:tc>
          <w:tcPr>
            <w:tcW w:w="170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86.2</w:t>
            </w:r>
          </w:p>
        </w:tc>
        <w:tc>
          <w:tcPr>
            <w:tcW w:w="170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13.8</w:t>
            </w:r>
          </w:p>
        </w:tc>
        <w:tc>
          <w:tcPr>
            <w:tcW w:w="142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134E7" w:rsidRPr="00CB21E5" w:rsidTr="007134E7">
        <w:trPr>
          <w:trHeight w:val="6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thermal treatment at 90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°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C for 10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8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16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134E7" w:rsidRPr="00CB21E5" w:rsidTr="007134E7">
        <w:trPr>
          <w:trHeight w:val="73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thermal treatment at 110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°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C for 10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8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12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2.3</w:t>
            </w:r>
          </w:p>
        </w:tc>
      </w:tr>
      <w:tr w:rsidR="007134E7" w:rsidRPr="00CB21E5" w:rsidTr="007134E7">
        <w:trPr>
          <w:trHeight w:val="7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UV/O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₃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 xml:space="preserve"> treatment for 2 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8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8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10.9</w:t>
            </w:r>
          </w:p>
        </w:tc>
      </w:tr>
      <w:tr w:rsidR="007134E7" w:rsidRPr="00CB21E5" w:rsidTr="007134E7">
        <w:trPr>
          <w:trHeight w:val="55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thermal treatment at 90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°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C for 10 min and UV/O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₃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 xml:space="preserve"> treatment for 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7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8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15.0</w:t>
            </w:r>
          </w:p>
        </w:tc>
      </w:tr>
      <w:tr w:rsidR="007134E7" w:rsidRPr="00CB21E5" w:rsidTr="007134E7">
        <w:trPr>
          <w:trHeight w:val="690"/>
        </w:trPr>
        <w:tc>
          <w:tcPr>
            <w:tcW w:w="411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thermal treatment at 90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°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C for 10 min and UV/O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>₃</w:t>
            </w:r>
            <w:r w:rsidRPr="00CB21E5">
              <w:rPr>
                <w:rFonts w:ascii="Times New Roman" w:hAnsi="Times New Roman" w:cs="Times New Roman" w:hint="eastAsia"/>
                <w:sz w:val="22"/>
              </w:rPr>
              <w:t xml:space="preserve"> treatment for 4 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7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7.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34E7" w:rsidRPr="00CB21E5" w:rsidRDefault="007134E7" w:rsidP="0007484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</w:rPr>
            </w:pPr>
            <w:r w:rsidRPr="00CB21E5">
              <w:rPr>
                <w:rFonts w:ascii="Times New Roman" w:hAnsi="Times New Roman" w:cs="Times New Roman" w:hint="eastAsia"/>
                <w:sz w:val="22"/>
              </w:rPr>
              <w:t>17.4</w:t>
            </w:r>
          </w:p>
        </w:tc>
      </w:tr>
    </w:tbl>
    <w:p w:rsidR="00EC12E5" w:rsidRDefault="00A702B5" w:rsidP="0007484D">
      <w:pPr>
        <w:wordWrap/>
        <w:adjustRightInd w:val="0"/>
        <w:spacing w:after="0" w:line="276" w:lineRule="auto"/>
        <w:ind w:left="708" w:hangingChars="295" w:hanging="708"/>
        <w:rPr>
          <w:rFonts w:ascii="Times New Roman" w:hAnsi="Times New Roman" w:cs="Times New Roman"/>
          <w:kern w:val="0"/>
          <w:sz w:val="24"/>
          <w:szCs w:val="24"/>
        </w:rPr>
      </w:pPr>
      <w:r w:rsidRPr="00A05FEC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Figure S1</w:t>
      </w:r>
      <w:r w:rsidRPr="00A05FEC">
        <w:rPr>
          <w:rFonts w:ascii="Times New Roman" w:hAnsi="Times New Roman" w:cs="Times New Roman"/>
          <w:kern w:val="0"/>
          <w:sz w:val="24"/>
          <w:szCs w:val="24"/>
        </w:rPr>
        <w:t xml:space="preserve"> | </w:t>
      </w:r>
      <w:r w:rsidRPr="00A05FEC">
        <w:rPr>
          <w:rFonts w:ascii="Times New Roman" w:hAnsi="Times New Roman" w:cs="Times New Roman"/>
          <w:sz w:val="24"/>
          <w:szCs w:val="24"/>
        </w:rPr>
        <w:t>X-ray photoelectron spectroscopy (XPS) spectra related to the C 1s orbitals of the Ag NWs with and without the pre-thermal and the UV/O</w:t>
      </w:r>
      <w:r w:rsidRPr="00A05FE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5FEC">
        <w:rPr>
          <w:rFonts w:ascii="Times New Roman" w:hAnsi="Times New Roman" w:cs="Times New Roman"/>
          <w:sz w:val="24"/>
          <w:szCs w:val="24"/>
        </w:rPr>
        <w:t xml:space="preserve"> treatment and their decomposed peaks: (a) pristine Ag NWs, (b) Ag NWs after the pre-thermal treatment at 90ºC for 10 min, (c) Ag NWs after the pre-thermal treatment at 110</w:t>
      </w:r>
      <w:r w:rsidRPr="00A05FEC">
        <w:rPr>
          <w:rFonts w:ascii="Times New Roman" w:hAnsi="Times New Roman" w:cs="Times New Roman"/>
          <w:sz w:val="24"/>
          <w:szCs w:val="24"/>
          <w:vertAlign w:val="superscript"/>
        </w:rPr>
        <w:t>º</w:t>
      </w:r>
      <w:r w:rsidRPr="00A05FEC">
        <w:rPr>
          <w:rFonts w:ascii="Times New Roman" w:hAnsi="Times New Roman" w:cs="Times New Roman"/>
          <w:sz w:val="24"/>
          <w:szCs w:val="24"/>
        </w:rPr>
        <w:t xml:space="preserve">C for 10 min, (d) Ag NWs after the </w:t>
      </w:r>
      <w:bookmarkStart w:id="0" w:name="_GoBack"/>
      <w:bookmarkEnd w:id="0"/>
      <w:r w:rsidRPr="00A05FEC">
        <w:rPr>
          <w:rFonts w:ascii="Times New Roman" w:hAnsi="Times New Roman" w:cs="Times New Roman"/>
          <w:sz w:val="24"/>
          <w:szCs w:val="24"/>
        </w:rPr>
        <w:t>UV/O</w:t>
      </w:r>
      <w:r w:rsidRPr="00A05FE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5FEC">
        <w:rPr>
          <w:rFonts w:ascii="Times New Roman" w:hAnsi="Times New Roman" w:cs="Times New Roman"/>
          <w:sz w:val="24"/>
          <w:szCs w:val="24"/>
        </w:rPr>
        <w:t xml:space="preserve"> treatment for 2 h, (e) Ag NWs after the pre-thermal treatment at 90ºC for 10 min and the UV/O</w:t>
      </w:r>
      <w:r w:rsidRPr="00A05FE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5FEC">
        <w:rPr>
          <w:rFonts w:ascii="Times New Roman" w:hAnsi="Times New Roman" w:cs="Times New Roman"/>
          <w:sz w:val="24"/>
          <w:szCs w:val="24"/>
        </w:rPr>
        <w:t xml:space="preserve"> treatment for 2 h, and (f) Ag NWs after the pre-thermal treatment at 90ºC for 10 min and the UV/O</w:t>
      </w:r>
      <w:r w:rsidRPr="00A05FE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5FEC">
        <w:rPr>
          <w:rFonts w:ascii="Times New Roman" w:hAnsi="Times New Roman" w:cs="Times New Roman"/>
          <w:sz w:val="24"/>
          <w:szCs w:val="24"/>
        </w:rPr>
        <w:t xml:space="preserve"> treatment for 4 h.</w:t>
      </w:r>
      <w:r w:rsidR="0007484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5CB6" w:rsidRPr="00B27A4A" w:rsidRDefault="00EC12E5" w:rsidP="00EC12E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760720" cy="630936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30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5CB6" w:rsidRPr="00B27A4A" w:rsidSect="00323AC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02D2" w:rsidRDefault="00F402D2" w:rsidP="00E3392F">
      <w:pPr>
        <w:spacing w:after="0" w:line="240" w:lineRule="auto"/>
      </w:pPr>
      <w:r>
        <w:separator/>
      </w:r>
    </w:p>
  </w:endnote>
  <w:endnote w:type="continuationSeparator" w:id="0">
    <w:p w:rsidR="00F402D2" w:rsidRDefault="00F402D2" w:rsidP="00E33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5764551"/>
      <w:docPartObj>
        <w:docPartGallery w:val="Page Numbers (Bottom of Page)"/>
        <w:docPartUnique/>
      </w:docPartObj>
    </w:sdtPr>
    <w:sdtEndPr/>
    <w:sdtContent>
      <w:p w:rsidR="00F402D2" w:rsidRDefault="007D42B1">
        <w:pPr>
          <w:pStyle w:val="a5"/>
          <w:jc w:val="center"/>
        </w:pPr>
        <w:r>
          <w:fldChar w:fldCharType="begin"/>
        </w:r>
        <w:r w:rsidR="00F402D2">
          <w:instrText>PAGE   \* MERGEFORMAT</w:instrText>
        </w:r>
        <w:r>
          <w:fldChar w:fldCharType="separate"/>
        </w:r>
        <w:r w:rsidR="00A05FEC" w:rsidRPr="00A05FEC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F402D2" w:rsidRDefault="00F402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02D2" w:rsidRDefault="00F402D2" w:rsidP="00E3392F">
      <w:pPr>
        <w:spacing w:after="0" w:line="240" w:lineRule="auto"/>
      </w:pPr>
      <w:r>
        <w:separator/>
      </w:r>
    </w:p>
  </w:footnote>
  <w:footnote w:type="continuationSeparator" w:id="0">
    <w:p w:rsidR="00F402D2" w:rsidRDefault="00F402D2" w:rsidP="00E3392F">
      <w:pPr>
        <w:spacing w:after="0" w:line="240" w:lineRule="auto"/>
      </w:pPr>
      <w:r>
        <w:continuationSeparator/>
      </w:r>
    </w:p>
  </w:footnote>
  <w:footnote w:id="1">
    <w:p w:rsidR="00E95D0F" w:rsidRPr="0024507F" w:rsidRDefault="00E95D0F" w:rsidP="00E95D0F">
      <w:pPr>
        <w:pStyle w:val="a6"/>
        <w:rPr>
          <w:rFonts w:ascii="Times New Roman"/>
          <w:sz w:val="24"/>
        </w:rPr>
      </w:pPr>
      <w:r w:rsidRPr="0024507F">
        <w:rPr>
          <w:rStyle w:val="a7"/>
          <w:rFonts w:ascii="Times New Roman"/>
          <w:sz w:val="24"/>
        </w:rPr>
        <w:sym w:font="Symbol" w:char="F02A"/>
      </w:r>
      <w:r w:rsidRPr="0024507F">
        <w:rPr>
          <w:rFonts w:ascii="Times New Roman" w:eastAsia="맑은 고딕"/>
          <w:iCs/>
          <w:sz w:val="24"/>
        </w:rPr>
        <w:t>Corresponding author e-mail: twk@hanyang.ac.kr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F5B"/>
    <w:rsid w:val="00000D4E"/>
    <w:rsid w:val="00001BD9"/>
    <w:rsid w:val="00016130"/>
    <w:rsid w:val="00016FB3"/>
    <w:rsid w:val="00021DDD"/>
    <w:rsid w:val="000438C6"/>
    <w:rsid w:val="00056DA9"/>
    <w:rsid w:val="00057B0A"/>
    <w:rsid w:val="00070574"/>
    <w:rsid w:val="0007340F"/>
    <w:rsid w:val="0007484D"/>
    <w:rsid w:val="00087E2D"/>
    <w:rsid w:val="00091859"/>
    <w:rsid w:val="000A3358"/>
    <w:rsid w:val="000C0033"/>
    <w:rsid w:val="000C26A3"/>
    <w:rsid w:val="000F480C"/>
    <w:rsid w:val="00111BC8"/>
    <w:rsid w:val="0011562A"/>
    <w:rsid w:val="00117236"/>
    <w:rsid w:val="00123E0E"/>
    <w:rsid w:val="001242C2"/>
    <w:rsid w:val="00126987"/>
    <w:rsid w:val="001313B9"/>
    <w:rsid w:val="00133CC6"/>
    <w:rsid w:val="001368C3"/>
    <w:rsid w:val="001459B8"/>
    <w:rsid w:val="00173004"/>
    <w:rsid w:val="001730AD"/>
    <w:rsid w:val="001743B6"/>
    <w:rsid w:val="001862BE"/>
    <w:rsid w:val="00186DFB"/>
    <w:rsid w:val="0019305E"/>
    <w:rsid w:val="001A5E1E"/>
    <w:rsid w:val="001A6CFB"/>
    <w:rsid w:val="001B1560"/>
    <w:rsid w:val="001C45C7"/>
    <w:rsid w:val="001E0BF4"/>
    <w:rsid w:val="001E158A"/>
    <w:rsid w:val="001F311E"/>
    <w:rsid w:val="00212CF8"/>
    <w:rsid w:val="002402C9"/>
    <w:rsid w:val="00242A14"/>
    <w:rsid w:val="00245878"/>
    <w:rsid w:val="002502AD"/>
    <w:rsid w:val="00256C95"/>
    <w:rsid w:val="00274E85"/>
    <w:rsid w:val="00280BAE"/>
    <w:rsid w:val="002841A6"/>
    <w:rsid w:val="002905D7"/>
    <w:rsid w:val="00293F01"/>
    <w:rsid w:val="00295D2E"/>
    <w:rsid w:val="002A30B1"/>
    <w:rsid w:val="002A7EDB"/>
    <w:rsid w:val="002B0396"/>
    <w:rsid w:val="002B0F5F"/>
    <w:rsid w:val="002B3847"/>
    <w:rsid w:val="002D545E"/>
    <w:rsid w:val="002E2A4A"/>
    <w:rsid w:val="003000A9"/>
    <w:rsid w:val="0030385D"/>
    <w:rsid w:val="00323AC9"/>
    <w:rsid w:val="00324AFC"/>
    <w:rsid w:val="0032735A"/>
    <w:rsid w:val="003334B9"/>
    <w:rsid w:val="003358DB"/>
    <w:rsid w:val="0034563D"/>
    <w:rsid w:val="00350E52"/>
    <w:rsid w:val="003518CD"/>
    <w:rsid w:val="00361067"/>
    <w:rsid w:val="003633E8"/>
    <w:rsid w:val="0037497A"/>
    <w:rsid w:val="00376ADE"/>
    <w:rsid w:val="003815C9"/>
    <w:rsid w:val="00382614"/>
    <w:rsid w:val="00386660"/>
    <w:rsid w:val="00392492"/>
    <w:rsid w:val="003A68B9"/>
    <w:rsid w:val="003C170F"/>
    <w:rsid w:val="003D2409"/>
    <w:rsid w:val="003D5B69"/>
    <w:rsid w:val="003E381C"/>
    <w:rsid w:val="003F1A8C"/>
    <w:rsid w:val="003F51AC"/>
    <w:rsid w:val="0040066C"/>
    <w:rsid w:val="00404A7D"/>
    <w:rsid w:val="00412FBB"/>
    <w:rsid w:val="00425A07"/>
    <w:rsid w:val="00430C89"/>
    <w:rsid w:val="004464D6"/>
    <w:rsid w:val="00451E24"/>
    <w:rsid w:val="00452EAC"/>
    <w:rsid w:val="0046052D"/>
    <w:rsid w:val="00460659"/>
    <w:rsid w:val="00462F55"/>
    <w:rsid w:val="004733D1"/>
    <w:rsid w:val="00481A51"/>
    <w:rsid w:val="00486C61"/>
    <w:rsid w:val="00490024"/>
    <w:rsid w:val="004943A9"/>
    <w:rsid w:val="004964C7"/>
    <w:rsid w:val="004C03FC"/>
    <w:rsid w:val="004C2001"/>
    <w:rsid w:val="004C3B38"/>
    <w:rsid w:val="004D1FCE"/>
    <w:rsid w:val="004E2095"/>
    <w:rsid w:val="004E37D6"/>
    <w:rsid w:val="004F4D8B"/>
    <w:rsid w:val="00502550"/>
    <w:rsid w:val="0050267C"/>
    <w:rsid w:val="00510592"/>
    <w:rsid w:val="005165A1"/>
    <w:rsid w:val="00537FC0"/>
    <w:rsid w:val="005422FD"/>
    <w:rsid w:val="005605DC"/>
    <w:rsid w:val="005723C7"/>
    <w:rsid w:val="00574949"/>
    <w:rsid w:val="00583401"/>
    <w:rsid w:val="005869DA"/>
    <w:rsid w:val="005955AA"/>
    <w:rsid w:val="005A1001"/>
    <w:rsid w:val="005A7433"/>
    <w:rsid w:val="005B4A82"/>
    <w:rsid w:val="005B5283"/>
    <w:rsid w:val="005B6774"/>
    <w:rsid w:val="005B6AD0"/>
    <w:rsid w:val="005B7582"/>
    <w:rsid w:val="005C08A6"/>
    <w:rsid w:val="005C4D49"/>
    <w:rsid w:val="005C7BD4"/>
    <w:rsid w:val="005C7F31"/>
    <w:rsid w:val="005D00AF"/>
    <w:rsid w:val="005D08A2"/>
    <w:rsid w:val="005D4A22"/>
    <w:rsid w:val="005E11D1"/>
    <w:rsid w:val="005E4EBF"/>
    <w:rsid w:val="00602729"/>
    <w:rsid w:val="00620D02"/>
    <w:rsid w:val="00624834"/>
    <w:rsid w:val="00624B81"/>
    <w:rsid w:val="00654C6D"/>
    <w:rsid w:val="00664FFC"/>
    <w:rsid w:val="0067142C"/>
    <w:rsid w:val="00682BF6"/>
    <w:rsid w:val="00684735"/>
    <w:rsid w:val="00694820"/>
    <w:rsid w:val="00696333"/>
    <w:rsid w:val="006B5287"/>
    <w:rsid w:val="006D5354"/>
    <w:rsid w:val="006D7D9E"/>
    <w:rsid w:val="006F0A22"/>
    <w:rsid w:val="006F1D0C"/>
    <w:rsid w:val="0070404C"/>
    <w:rsid w:val="007134E7"/>
    <w:rsid w:val="007157BE"/>
    <w:rsid w:val="00715E29"/>
    <w:rsid w:val="00723044"/>
    <w:rsid w:val="00727389"/>
    <w:rsid w:val="007405E9"/>
    <w:rsid w:val="00754E36"/>
    <w:rsid w:val="007555D7"/>
    <w:rsid w:val="00764CAE"/>
    <w:rsid w:val="007652BA"/>
    <w:rsid w:val="00770539"/>
    <w:rsid w:val="00774734"/>
    <w:rsid w:val="007805A2"/>
    <w:rsid w:val="007836BB"/>
    <w:rsid w:val="0079785B"/>
    <w:rsid w:val="007A20FC"/>
    <w:rsid w:val="007C4C18"/>
    <w:rsid w:val="007D42B1"/>
    <w:rsid w:val="007D4E97"/>
    <w:rsid w:val="007F4BCD"/>
    <w:rsid w:val="008020B6"/>
    <w:rsid w:val="00825257"/>
    <w:rsid w:val="00835C2C"/>
    <w:rsid w:val="00836A7A"/>
    <w:rsid w:val="0084432B"/>
    <w:rsid w:val="00844D37"/>
    <w:rsid w:val="00867D29"/>
    <w:rsid w:val="00873FDA"/>
    <w:rsid w:val="0087459C"/>
    <w:rsid w:val="00877AB9"/>
    <w:rsid w:val="00885EA3"/>
    <w:rsid w:val="008C1657"/>
    <w:rsid w:val="008D4219"/>
    <w:rsid w:val="008E167E"/>
    <w:rsid w:val="008E4C7A"/>
    <w:rsid w:val="008E4CF7"/>
    <w:rsid w:val="008E4D04"/>
    <w:rsid w:val="008E6EBC"/>
    <w:rsid w:val="00900551"/>
    <w:rsid w:val="00901A9E"/>
    <w:rsid w:val="009036AD"/>
    <w:rsid w:val="009058D7"/>
    <w:rsid w:val="00910BD3"/>
    <w:rsid w:val="0091339A"/>
    <w:rsid w:val="00915E39"/>
    <w:rsid w:val="00917F8B"/>
    <w:rsid w:val="00923723"/>
    <w:rsid w:val="009256FA"/>
    <w:rsid w:val="00925FAA"/>
    <w:rsid w:val="00930C04"/>
    <w:rsid w:val="00952603"/>
    <w:rsid w:val="00954834"/>
    <w:rsid w:val="00962F02"/>
    <w:rsid w:val="009665BB"/>
    <w:rsid w:val="0097291A"/>
    <w:rsid w:val="00980A13"/>
    <w:rsid w:val="00997D1B"/>
    <w:rsid w:val="009A5C0F"/>
    <w:rsid w:val="009D00D0"/>
    <w:rsid w:val="009D0F16"/>
    <w:rsid w:val="009D2884"/>
    <w:rsid w:val="009D43A2"/>
    <w:rsid w:val="009D686E"/>
    <w:rsid w:val="009D7203"/>
    <w:rsid w:val="009E0573"/>
    <w:rsid w:val="009E0D44"/>
    <w:rsid w:val="009F0B63"/>
    <w:rsid w:val="009F643E"/>
    <w:rsid w:val="00A05C21"/>
    <w:rsid w:val="00A05FEC"/>
    <w:rsid w:val="00A21D70"/>
    <w:rsid w:val="00A22383"/>
    <w:rsid w:val="00A2469D"/>
    <w:rsid w:val="00A31EAE"/>
    <w:rsid w:val="00A44FAB"/>
    <w:rsid w:val="00A645F1"/>
    <w:rsid w:val="00A700CC"/>
    <w:rsid w:val="00A702B5"/>
    <w:rsid w:val="00A723F7"/>
    <w:rsid w:val="00A773DD"/>
    <w:rsid w:val="00A84E65"/>
    <w:rsid w:val="00A864EC"/>
    <w:rsid w:val="00A9583D"/>
    <w:rsid w:val="00AA5B22"/>
    <w:rsid w:val="00AB43CB"/>
    <w:rsid w:val="00AB5034"/>
    <w:rsid w:val="00AB709C"/>
    <w:rsid w:val="00AB7103"/>
    <w:rsid w:val="00AC1E2A"/>
    <w:rsid w:val="00AC2636"/>
    <w:rsid w:val="00AC4F8C"/>
    <w:rsid w:val="00AD0975"/>
    <w:rsid w:val="00AD0F37"/>
    <w:rsid w:val="00AD4B14"/>
    <w:rsid w:val="00AE388F"/>
    <w:rsid w:val="00AF2166"/>
    <w:rsid w:val="00AF3486"/>
    <w:rsid w:val="00AF6B40"/>
    <w:rsid w:val="00B10F38"/>
    <w:rsid w:val="00B14379"/>
    <w:rsid w:val="00B27A4A"/>
    <w:rsid w:val="00B47A69"/>
    <w:rsid w:val="00B5170C"/>
    <w:rsid w:val="00B52D49"/>
    <w:rsid w:val="00B55863"/>
    <w:rsid w:val="00B606D9"/>
    <w:rsid w:val="00B60D6F"/>
    <w:rsid w:val="00B66514"/>
    <w:rsid w:val="00B766F6"/>
    <w:rsid w:val="00B767B5"/>
    <w:rsid w:val="00B87C96"/>
    <w:rsid w:val="00B9084C"/>
    <w:rsid w:val="00B92710"/>
    <w:rsid w:val="00B971A9"/>
    <w:rsid w:val="00B97622"/>
    <w:rsid w:val="00BA5CDB"/>
    <w:rsid w:val="00BC427A"/>
    <w:rsid w:val="00BD4801"/>
    <w:rsid w:val="00BD5C5A"/>
    <w:rsid w:val="00BE2687"/>
    <w:rsid w:val="00BE354B"/>
    <w:rsid w:val="00BE404E"/>
    <w:rsid w:val="00BE63A6"/>
    <w:rsid w:val="00BF27E9"/>
    <w:rsid w:val="00BF6C80"/>
    <w:rsid w:val="00C00BAC"/>
    <w:rsid w:val="00C0799A"/>
    <w:rsid w:val="00C22B13"/>
    <w:rsid w:val="00C243A1"/>
    <w:rsid w:val="00C263D3"/>
    <w:rsid w:val="00C26FA3"/>
    <w:rsid w:val="00C35D96"/>
    <w:rsid w:val="00C36195"/>
    <w:rsid w:val="00C64433"/>
    <w:rsid w:val="00C67A3E"/>
    <w:rsid w:val="00C71E76"/>
    <w:rsid w:val="00C75040"/>
    <w:rsid w:val="00C872ED"/>
    <w:rsid w:val="00C9155C"/>
    <w:rsid w:val="00C91E9F"/>
    <w:rsid w:val="00CA0806"/>
    <w:rsid w:val="00CA3056"/>
    <w:rsid w:val="00CB0B65"/>
    <w:rsid w:val="00CB21E5"/>
    <w:rsid w:val="00CD3AE6"/>
    <w:rsid w:val="00CD755D"/>
    <w:rsid w:val="00CE07B8"/>
    <w:rsid w:val="00CE1EB1"/>
    <w:rsid w:val="00CF5102"/>
    <w:rsid w:val="00D239CC"/>
    <w:rsid w:val="00D26B23"/>
    <w:rsid w:val="00D3085C"/>
    <w:rsid w:val="00D45E7B"/>
    <w:rsid w:val="00D507F2"/>
    <w:rsid w:val="00D60218"/>
    <w:rsid w:val="00D605E3"/>
    <w:rsid w:val="00D72316"/>
    <w:rsid w:val="00D76F0B"/>
    <w:rsid w:val="00D812A7"/>
    <w:rsid w:val="00D81B2D"/>
    <w:rsid w:val="00D82C55"/>
    <w:rsid w:val="00D93279"/>
    <w:rsid w:val="00DA3885"/>
    <w:rsid w:val="00DA6D46"/>
    <w:rsid w:val="00DB11F0"/>
    <w:rsid w:val="00DC59B8"/>
    <w:rsid w:val="00DD6568"/>
    <w:rsid w:val="00E13630"/>
    <w:rsid w:val="00E25EF0"/>
    <w:rsid w:val="00E325FB"/>
    <w:rsid w:val="00E3392F"/>
    <w:rsid w:val="00E4483C"/>
    <w:rsid w:val="00E44D68"/>
    <w:rsid w:val="00E4503C"/>
    <w:rsid w:val="00E65DB1"/>
    <w:rsid w:val="00E667EA"/>
    <w:rsid w:val="00E71717"/>
    <w:rsid w:val="00E801E9"/>
    <w:rsid w:val="00E826A2"/>
    <w:rsid w:val="00E952D1"/>
    <w:rsid w:val="00E95D0F"/>
    <w:rsid w:val="00EA056A"/>
    <w:rsid w:val="00EA6C89"/>
    <w:rsid w:val="00EA7A27"/>
    <w:rsid w:val="00EB4E76"/>
    <w:rsid w:val="00EC12E5"/>
    <w:rsid w:val="00EC7EE6"/>
    <w:rsid w:val="00ED107A"/>
    <w:rsid w:val="00EE3EE5"/>
    <w:rsid w:val="00EF0610"/>
    <w:rsid w:val="00EF0BB8"/>
    <w:rsid w:val="00EF6A0B"/>
    <w:rsid w:val="00F03DC0"/>
    <w:rsid w:val="00F141C1"/>
    <w:rsid w:val="00F21956"/>
    <w:rsid w:val="00F21AB3"/>
    <w:rsid w:val="00F25CB6"/>
    <w:rsid w:val="00F30FFF"/>
    <w:rsid w:val="00F31AF2"/>
    <w:rsid w:val="00F35C03"/>
    <w:rsid w:val="00F35C5E"/>
    <w:rsid w:val="00F36F5B"/>
    <w:rsid w:val="00F402D2"/>
    <w:rsid w:val="00F43BBB"/>
    <w:rsid w:val="00F44FEE"/>
    <w:rsid w:val="00F553F8"/>
    <w:rsid w:val="00F55507"/>
    <w:rsid w:val="00F60C0B"/>
    <w:rsid w:val="00F61B04"/>
    <w:rsid w:val="00F7679C"/>
    <w:rsid w:val="00F76C12"/>
    <w:rsid w:val="00F82D4A"/>
    <w:rsid w:val="00F9376D"/>
    <w:rsid w:val="00FA1264"/>
    <w:rsid w:val="00FA7EBD"/>
    <w:rsid w:val="00FB0149"/>
    <w:rsid w:val="00FC1138"/>
    <w:rsid w:val="00FD0DBA"/>
    <w:rsid w:val="00FD2F2C"/>
    <w:rsid w:val="00FD4C30"/>
    <w:rsid w:val="00FD64C6"/>
    <w:rsid w:val="00FD6C51"/>
    <w:rsid w:val="00FF78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/>
    <o:shapelayout v:ext="edit">
      <o:idmap v:ext="edit" data="1"/>
    </o:shapelayout>
  </w:shapeDefaults>
  <w:decimalSymbol w:val="."/>
  <w:listSeparator w:val=","/>
  <w15:docId w15:val="{09E1C680-4640-4B5A-A9CC-8D797D59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12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392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339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392F"/>
  </w:style>
  <w:style w:type="paragraph" w:styleId="a5">
    <w:name w:val="footer"/>
    <w:basedOn w:val="a"/>
    <w:link w:val="Char0"/>
    <w:uiPriority w:val="99"/>
    <w:unhideWhenUsed/>
    <w:rsid w:val="00E339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392F"/>
  </w:style>
  <w:style w:type="paragraph" w:styleId="HTML">
    <w:name w:val="HTML Preformatted"/>
    <w:basedOn w:val="a"/>
    <w:link w:val="HTMLChar"/>
    <w:uiPriority w:val="99"/>
    <w:unhideWhenUsed/>
    <w:rsid w:val="00BE404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BE404E"/>
    <w:rPr>
      <w:rFonts w:ascii="굴림체" w:eastAsia="굴림체" w:hAnsi="굴림체" w:cs="굴림체"/>
      <w:kern w:val="0"/>
      <w:sz w:val="24"/>
      <w:szCs w:val="24"/>
    </w:rPr>
  </w:style>
  <w:style w:type="paragraph" w:customStyle="1" w:styleId="TAMainText">
    <w:name w:val="TA_Main_Text"/>
    <w:basedOn w:val="a"/>
    <w:rsid w:val="00774734"/>
    <w:pPr>
      <w:widowControl/>
      <w:wordWrap/>
      <w:autoSpaceDE/>
      <w:autoSpaceDN/>
      <w:spacing w:after="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774734"/>
    <w:pPr>
      <w:widowControl/>
      <w:wordWrap/>
      <w:autoSpaceDE/>
      <w:autoSpaceDN/>
      <w:spacing w:before="200" w:after="20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equiv">
    <w:name w:val="equiv"/>
    <w:rsid w:val="00324AFC"/>
  </w:style>
  <w:style w:type="paragraph" w:styleId="a6">
    <w:name w:val="footnote text"/>
    <w:basedOn w:val="a"/>
    <w:link w:val="Char1"/>
    <w:rsid w:val="00694820"/>
    <w:pPr>
      <w:snapToGrid w:val="0"/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1">
    <w:name w:val="각주 텍스트 Char"/>
    <w:basedOn w:val="a0"/>
    <w:link w:val="a6"/>
    <w:rsid w:val="00694820"/>
    <w:rPr>
      <w:rFonts w:ascii="바탕" w:eastAsia="바탕" w:hAnsi="Times New Roman" w:cs="Times New Roman"/>
      <w:szCs w:val="24"/>
    </w:rPr>
  </w:style>
  <w:style w:type="character" w:styleId="a7">
    <w:name w:val="footnote reference"/>
    <w:rsid w:val="00694820"/>
    <w:rPr>
      <w:vertAlign w:val="superscript"/>
    </w:rPr>
  </w:style>
  <w:style w:type="paragraph" w:styleId="a8">
    <w:name w:val="Balloon Text"/>
    <w:basedOn w:val="a"/>
    <w:link w:val="Char2"/>
    <w:uiPriority w:val="99"/>
    <w:semiHidden/>
    <w:unhideWhenUsed/>
    <w:rsid w:val="001E15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1E158A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30C04"/>
    <w:rPr>
      <w:sz w:val="16"/>
      <w:szCs w:val="16"/>
    </w:rPr>
  </w:style>
  <w:style w:type="paragraph" w:styleId="aa">
    <w:name w:val="annotation text"/>
    <w:basedOn w:val="a"/>
    <w:link w:val="Char3"/>
    <w:uiPriority w:val="99"/>
    <w:semiHidden/>
    <w:unhideWhenUsed/>
    <w:rsid w:val="00930C04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a"/>
    <w:uiPriority w:val="99"/>
    <w:semiHidden/>
    <w:rsid w:val="00930C04"/>
    <w:rPr>
      <w:szCs w:val="20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930C04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930C04"/>
    <w:rPr>
      <w:b/>
      <w:bCs/>
      <w:szCs w:val="20"/>
    </w:rPr>
  </w:style>
  <w:style w:type="paragraph" w:styleId="ac">
    <w:name w:val="Revision"/>
    <w:hidden/>
    <w:uiPriority w:val="99"/>
    <w:semiHidden/>
    <w:rsid w:val="00930C04"/>
    <w:pPr>
      <w:spacing w:after="0" w:line="240" w:lineRule="auto"/>
      <w:jc w:val="left"/>
    </w:pPr>
  </w:style>
  <w:style w:type="paragraph" w:styleId="ad">
    <w:name w:val="caption"/>
    <w:basedOn w:val="a"/>
    <w:next w:val="a"/>
    <w:uiPriority w:val="35"/>
    <w:unhideWhenUsed/>
    <w:qFormat/>
    <w:rsid w:val="00EF6A0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10C8B-5009-4D05-AC52-771910DA9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lchoo</dc:creator>
  <cp:lastModifiedBy>fallchoo</cp:lastModifiedBy>
  <cp:revision>2</cp:revision>
  <cp:lastPrinted>2018-05-02T15:53:00Z</cp:lastPrinted>
  <dcterms:created xsi:type="dcterms:W3CDTF">2019-03-07T02:27:00Z</dcterms:created>
  <dcterms:modified xsi:type="dcterms:W3CDTF">2019-03-07T02:27:00Z</dcterms:modified>
</cp:coreProperties>
</file>